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133B" w14:textId="77777777" w:rsidR="003F3FAB" w:rsidRPr="001B1512" w:rsidRDefault="003F3FAB" w:rsidP="003F3FAB">
      <w:pPr>
        <w:snapToGrid w:val="0"/>
        <w:spacing w:before="0"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1B1512">
        <w:rPr>
          <w:rFonts w:ascii="Times New Roman" w:eastAsia="Calibri" w:hAnsi="Times New Roman" w:cs="Times New Roman"/>
          <w:sz w:val="24"/>
          <w:szCs w:val="24"/>
        </w:rPr>
        <w:t>Appendix</w:t>
      </w:r>
      <w:r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1B1512">
        <w:rPr>
          <w:rFonts w:ascii="Times New Roman" w:eastAsia="Calibri" w:hAnsi="Times New Roman" w:cs="Times New Roman"/>
          <w:sz w:val="24"/>
          <w:szCs w:val="24"/>
        </w:rPr>
        <w:t>: Search Terms and Criteria</w:t>
      </w:r>
    </w:p>
    <w:p w14:paraId="402682C5" w14:textId="77777777" w:rsidR="003F3FAB" w:rsidRPr="001B1512" w:rsidRDefault="003F3FAB" w:rsidP="003F3FAB">
      <w:pPr>
        <w:snapToGrid w:val="0"/>
        <w:spacing w:before="0"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1"/>
        <w:tblW w:w="7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6435"/>
      </w:tblGrid>
      <w:tr w:rsidR="003F3FAB" w:rsidRPr="001B1512" w14:paraId="5508FAC6" w14:textId="77777777" w:rsidTr="00ED1613">
        <w:trPr>
          <w:trHeight w:val="465"/>
        </w:trPr>
        <w:tc>
          <w:tcPr>
            <w:tcW w:w="8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38C3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Search Name</w:t>
            </w:r>
          </w:p>
        </w:tc>
        <w:tc>
          <w:tcPr>
            <w:tcW w:w="64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7133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sh or Perish Search Terms</w:t>
            </w:r>
          </w:p>
        </w:tc>
      </w:tr>
      <w:tr w:rsidR="003F3FAB" w:rsidRPr="001B1512" w14:paraId="336B5AC1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956F2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1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953A9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epartment) (local OR county OR city) workforce (recruit* OR 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staffing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hiring) (internship OR practicum OR "underrepresented 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nor*"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"recent grad*" OR "entry level" OR "entry-level") (program OR framework OR model) from ...</w:t>
            </w:r>
          </w:p>
        </w:tc>
      </w:tr>
      <w:tr w:rsidR="003F3FAB" w:rsidRPr="001B1512" w14:paraId="0D78026B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5683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2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BF87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epartment) (local OR county OR city) workforce (recruit* OR staffing OR hiring) (internship OR practicum OR "underrepresented 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nor*"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"recent grad*" OR "entry level" OR "entry-level")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utine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urriculum OR pilot) from ...</w:t>
            </w:r>
          </w:p>
        </w:tc>
      </w:tr>
      <w:tr w:rsidR="003F3FAB" w:rsidRPr="001B1512" w14:paraId="3B3EB96F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168DC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3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09D4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epartment) (local OR county OR city) workforce (recruit* OR staffing OR hiring) (pipeline OR "pipeline building 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pportunit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" OR pathway "pathway building 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pportunit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" OR "interprofessional education") from 2022 to 2002</w:t>
            </w:r>
          </w:p>
        </w:tc>
      </w:tr>
      <w:tr w:rsidR="003F3FAB" w:rsidRPr="001B1512" w14:paraId="2336D651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CAED6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4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C4DF1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epartment) (local OR county OR city) workforce (recruit* OR staffing OR hiring) (students OR "school of" OR "young people" OR "young adults" OR "underrepresented minor*" OR "recent grad*") (program OR framework OR model) 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fro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...</w:t>
            </w:r>
          </w:p>
        </w:tc>
      </w:tr>
      <w:tr w:rsidR="003F3FAB" w:rsidRPr="001B1512" w14:paraId="48BD06FE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8AB02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5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52D70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epartment) (local OR county OR city) workforce (recruit* OR staffing OR hiring) (students OR "school of" OR "young people" OR "young adults" OR "underrepresented minor*" OR "recent 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grad*"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) (outline OR curriculum OR pilot) fr...</w:t>
            </w:r>
          </w:p>
        </w:tc>
      </w:tr>
      <w:tr w:rsidR="003F3FAB" w:rsidRPr="001B1512" w14:paraId="03408C44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207EE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6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6FE25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OR "health department" [title], (local OR county OR city) workforce (recruit* OR staffing OR hiring) (internship OR practicum OR "underrepresented minor*" OR "recent 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grad*"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"entry level" OR "entry-level") from 2002 to 2022</w:t>
            </w:r>
          </w:p>
        </w:tc>
      </w:tr>
      <w:tr w:rsidR="003F3FAB" w:rsidRPr="001B1512" w14:paraId="232F3711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1B05E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7-G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7F1AB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OR "health department" [title], (local OR county OR city) workforce (recruit* OR staffing OR hiring) (pipeline OR "pipeline building </w:t>
            </w:r>
            <w:proofErr w:type="spellStart"/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pportunit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"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pathway OR "pathway building 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pportunit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" OR "interprofessional education") from 2002 t...</w:t>
            </w:r>
          </w:p>
        </w:tc>
      </w:tr>
      <w:tr w:rsidR="003F3FAB" w:rsidRPr="001B1512" w14:paraId="3BF21A79" w14:textId="77777777" w:rsidTr="00ED1613">
        <w:trPr>
          <w:trHeight w:val="1140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04A16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1-WoS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70FB3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OR "health department" [title], workforce AND "entry level" OR entry-level OR staffing OR hiring OR recruit* AND program OR framework OR model OR 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ourline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urriculum OR pilot from 2002 to 2022</w:t>
            </w:r>
          </w:p>
        </w:tc>
      </w:tr>
      <w:tr w:rsidR="003F3FAB" w:rsidRPr="001B1512" w14:paraId="6950BC56" w14:textId="77777777" w:rsidTr="00ED1613">
        <w:trPr>
          <w:trHeight w:val="870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E62A2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1-PM-EL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AB00D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OR "health department" AND workforce AND "entry level" OR entry-level OR staffing OR hiring OR recruit* from 2002 to 2022</w:t>
            </w:r>
          </w:p>
        </w:tc>
      </w:tr>
      <w:tr w:rsidR="003F3FAB" w:rsidRPr="001B1512" w14:paraId="18DC79CF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6125F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1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BAC43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 OR department) (local OR county OR city) workforce (recruit* OR staffing OR hiring OR retention OR promotion OR development OR pipeline OR pathway) (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career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career" OR 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level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level") from 2022 to 2002, no citations, no patents</w:t>
            </w:r>
          </w:p>
        </w:tc>
      </w:tr>
      <w:tr w:rsidR="003F3FAB" w:rsidRPr="001B1512" w14:paraId="537C31D8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9AA27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2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17D9A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 OR department) (local OR county OR city) workforce (recruit* OR staffing OR hiring OR retention OR promotion OR development OR pipeline OR pathway) ("senior career" OR "senior-career" OR "senior level" OR "senior-level") from 2022 to 2002, no citations, no patents</w:t>
            </w:r>
          </w:p>
        </w:tc>
      </w:tr>
      <w:tr w:rsidR="003F3FAB" w:rsidRPr="001B1512" w14:paraId="351C8190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10E73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3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42997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 OR department) (local OR county OR city) workforce (experience* OR proficient OR trained OR competent OR qualified) (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career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career" OR 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level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level") from 2022 to 2002, no citations, no patents</w:t>
            </w:r>
          </w:p>
        </w:tc>
      </w:tr>
      <w:tr w:rsidR="003F3FAB" w:rsidRPr="001B1512" w14:paraId="03382F9F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346F5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4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5F016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(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agenc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* OR department) (local OR county OR city) workforce (experience* OR proficient OR trained OR competent OR qualified) ("senior career" OR "senior-career" OR "senior level" OR "senior-level") from 2022 to 2002, no citations, no patents</w:t>
            </w:r>
          </w:p>
        </w:tc>
      </w:tr>
      <w:tr w:rsidR="003F3FAB" w:rsidRPr="001B1512" w14:paraId="11DCA05B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7A002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5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23DE0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tor" (local OR county OR city) workforce (recruit* OR staffing OR hiring OR retention OR promotion OR development OR pipeline OR pathway) (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career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career" OR "</w:t>
            </w:r>
            <w:proofErr w:type="spell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mid level</w:t>
            </w:r>
            <w:proofErr w:type="spell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 OR "mid-level") from 2022 to 2002, no citations, no patents</w:t>
            </w:r>
          </w:p>
        </w:tc>
      </w:tr>
      <w:tr w:rsidR="003F3FAB" w:rsidRPr="001B1512" w14:paraId="452D436A" w14:textId="77777777" w:rsidTr="00ED1613">
        <w:trPr>
          <w:trHeight w:val="1425"/>
        </w:trPr>
        <w:tc>
          <w:tcPr>
            <w:tcW w:w="8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07EC6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06-GS-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C6938" w14:textId="77777777" w:rsidR="003F3FAB" w:rsidRPr="001B1512" w:rsidRDefault="003F3FAB" w:rsidP="00ED1613">
            <w:pPr>
              <w:snapToGrid w:val="0"/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  <w:proofErr w:type="gramEnd"/>
            <w:r w:rsidRPr="001B1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tor" (local OR county OR city) workforce (recruit* OR staffing OR hiring OR retention OR promotion OR development OR pipeline OR pathway) ("senior career" OR "senior-career" OR "senior level" OR "senior-level") from 2022 to 2002, no citations, no patients</w:t>
            </w:r>
          </w:p>
        </w:tc>
      </w:tr>
    </w:tbl>
    <w:p w14:paraId="43828E42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AB"/>
    <w:rsid w:val="003D7DDD"/>
    <w:rsid w:val="003F3FAB"/>
    <w:rsid w:val="0090599C"/>
    <w:rsid w:val="00F0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56CF"/>
  <w15:chartTrackingRefBased/>
  <w15:docId w15:val="{8B54E8B9-7A5A-400C-858C-87980D3F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FAB"/>
    <w:pPr>
      <w:spacing w:before="120" w:after="120" w:line="276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FA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F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FA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FA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FA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FAB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FAB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FAB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FAB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F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F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F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F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F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F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FA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3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FAB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3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F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3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FAB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3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FAB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3F3FAB"/>
    <w:pPr>
      <w:spacing w:before="120" w:after="120" w:line="276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6-23T10:32:00Z</dcterms:created>
  <dcterms:modified xsi:type="dcterms:W3CDTF">2025-06-23T10:33:00Z</dcterms:modified>
</cp:coreProperties>
</file>